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1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937"/>
        <w:gridCol w:w="1276"/>
        <w:gridCol w:w="284"/>
        <w:gridCol w:w="1134"/>
      </w:tblGrid>
      <w:tr w:rsidR="002B7CE9" w:rsidRPr="002B7CE9" w:rsidTr="002979BF">
        <w:trPr>
          <w:trHeight w:val="875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Concentration (</w:t>
            </w:r>
            <w:r w:rsidRPr="002B7CE9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</w:t>
            </w: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M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Tube length (</w:t>
            </w:r>
            <w:r w:rsidRPr="002B7CE9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</w:t>
            </w: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m)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CE9" w:rsidRPr="002B7CE9" w:rsidRDefault="0078571C" w:rsidP="002B7CE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A050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N° of counted pollen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s</w:t>
            </w:r>
          </w:p>
        </w:tc>
        <w:bookmarkStart w:id="0" w:name="_GoBack"/>
        <w:bookmarkEnd w:id="0"/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6"/>
                <w:szCs w:val="36"/>
                <w:lang w:eastAsia="it-IT"/>
              </w:rPr>
              <w:t>Cntr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413,9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6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La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395,5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15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La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 xml:space="preserve">337,0 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20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La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59,0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8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La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69,7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11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GdCl3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385,8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6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Gd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314,8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7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Gd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36,3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8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 xml:space="preserve">GdCl3 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33,1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</w:t>
            </w:r>
            <w:r w:rsidR="003C3A78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0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EGTA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4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97,6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18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EGTA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0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39,0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10</w:t>
            </w:r>
          </w:p>
        </w:tc>
      </w:tr>
      <w:tr w:rsidR="002B7CE9" w:rsidRPr="002B7CE9" w:rsidTr="002979BF">
        <w:trPr>
          <w:trHeight w:val="437"/>
        </w:trPr>
        <w:tc>
          <w:tcPr>
            <w:tcW w:w="14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32"/>
                <w:szCs w:val="32"/>
                <w:lang w:eastAsia="it-IT"/>
              </w:rPr>
              <w:t>EGTA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50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242,2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6902B8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it-IT"/>
              </w:rPr>
            </w:pPr>
            <w:r w:rsidRPr="006902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32"/>
                <w:szCs w:val="32"/>
                <w:lang w:eastAsia="it-IT"/>
              </w:rPr>
              <w:t>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B7CE9" w:rsidRPr="002B7CE9" w:rsidRDefault="002B7CE9" w:rsidP="002B7C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2B7CE9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it-IT"/>
              </w:rPr>
              <w:t>113</w:t>
            </w:r>
          </w:p>
        </w:tc>
      </w:tr>
    </w:tbl>
    <w:p w:rsidR="009624EE" w:rsidRDefault="009624EE"/>
    <w:sectPr w:rsidR="009624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CE9"/>
    <w:rsid w:val="002979BF"/>
    <w:rsid w:val="002B7CE9"/>
    <w:rsid w:val="003C3A78"/>
    <w:rsid w:val="006902B8"/>
    <w:rsid w:val="0078571C"/>
    <w:rsid w:val="0096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2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42819650-0D77-427E-B37A-A844A3668D32}"/>
</file>

<file path=customXml/itemProps2.xml><?xml version="1.0" encoding="utf-8"?>
<ds:datastoreItem xmlns:ds="http://schemas.openxmlformats.org/officeDocument/2006/customXml" ds:itemID="{2FAD6C8A-75EF-427D-AC5D-FD8D4D6E8A31}"/>
</file>

<file path=customXml/itemProps3.xml><?xml version="1.0" encoding="utf-8"?>
<ds:datastoreItem xmlns:ds="http://schemas.openxmlformats.org/officeDocument/2006/customXml" ds:itemID="{208215FC-AB97-4EF9-A308-ECF07AAD1B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Aloisi</dc:creator>
  <cp:lastModifiedBy>Iris Aloisi</cp:lastModifiedBy>
  <cp:revision>5</cp:revision>
  <dcterms:created xsi:type="dcterms:W3CDTF">2015-07-13T11:37:00Z</dcterms:created>
  <dcterms:modified xsi:type="dcterms:W3CDTF">2016-10-1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